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426FF9" w14:textId="77777777" w:rsidR="003C0CB9" w:rsidRDefault="003C0CB9" w:rsidP="003C0CB9">
      <w:pPr>
        <w:rPr>
          <w:b/>
        </w:rPr>
      </w:pPr>
      <w:proofErr w:type="gramStart"/>
      <w:r>
        <w:rPr>
          <w:b/>
        </w:rPr>
        <w:t xml:space="preserve">Supplemental </w:t>
      </w:r>
      <w:r w:rsidRPr="009179E9">
        <w:rPr>
          <w:b/>
        </w:rPr>
        <w:t>Table 1.</w:t>
      </w:r>
      <w:proofErr w:type="gramEnd"/>
      <w:r w:rsidRPr="009179E9">
        <w:rPr>
          <w:b/>
        </w:rPr>
        <w:t xml:space="preserve"> </w:t>
      </w:r>
      <w:r>
        <w:rPr>
          <w:b/>
        </w:rPr>
        <w:t xml:space="preserve">Genes Analyzed by RT-PCR </w:t>
      </w:r>
      <w:r w:rsidRPr="009179E9">
        <w:rPr>
          <w:b/>
        </w:rPr>
        <w:t>in day 3 and 5 wounds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821"/>
        <w:gridCol w:w="914"/>
        <w:gridCol w:w="976"/>
        <w:gridCol w:w="914"/>
        <w:gridCol w:w="914"/>
      </w:tblGrid>
      <w:tr w:rsidR="003C0CB9" w:rsidRPr="00E712A2" w14:paraId="1579F58B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9906" w14:textId="77777777" w:rsidR="003C0CB9" w:rsidRPr="00E712A2" w:rsidRDefault="003C0CB9" w:rsidP="00EB3B4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4570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6"/>
                <w:szCs w:val="16"/>
              </w:rPr>
              <w:t xml:space="preserve">Mus </w:t>
            </w:r>
            <w:proofErr w:type="spellStart"/>
            <w:r w:rsidRPr="00E712A2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8D64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6"/>
                <w:szCs w:val="16"/>
              </w:rPr>
              <w:t xml:space="preserve">Acomys </w:t>
            </w:r>
            <w:proofErr w:type="spellStart"/>
            <w:r w:rsidRPr="00E712A2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6"/>
                <w:szCs w:val="16"/>
              </w:rPr>
              <w:t>cahirinus</w:t>
            </w:r>
            <w:proofErr w:type="spellEnd"/>
          </w:p>
        </w:tc>
      </w:tr>
      <w:tr w:rsidR="003C0CB9" w:rsidRPr="00E712A2" w14:paraId="6720BB20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A287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BE08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Day 3 </w:t>
            </w:r>
            <w:proofErr w:type="spellStart"/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FA19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Day 5 </w:t>
            </w:r>
            <w:proofErr w:type="spellStart"/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5C9B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Day 3 </w:t>
            </w:r>
            <w:proofErr w:type="spellStart"/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AA1B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Day 5 </w:t>
            </w:r>
            <w:proofErr w:type="spellStart"/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0</w:t>
            </w:r>
          </w:p>
        </w:tc>
      </w:tr>
      <w:tr w:rsidR="003C0CB9" w:rsidRPr="00E712A2" w14:paraId="2BD7BFD2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BB59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c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47C8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A6A3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9309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6F3F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609</w:t>
            </w:r>
          </w:p>
        </w:tc>
      </w:tr>
      <w:tr w:rsidR="003C0CB9" w:rsidRPr="00E712A2" w14:paraId="0F8C15C4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9F67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ct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EA2A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2C7E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2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B270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6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7CA1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313</w:t>
            </w:r>
          </w:p>
        </w:tc>
      </w:tr>
      <w:tr w:rsidR="003C0CB9" w:rsidRPr="00E712A2" w14:paraId="39FA8644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BB8D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ngp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BE4F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8502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934A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577E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84</w:t>
            </w:r>
          </w:p>
        </w:tc>
      </w:tr>
      <w:tr w:rsidR="003C0CB9" w:rsidRPr="00E712A2" w14:paraId="6729B2B7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C488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cl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697A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3F84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8EC3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8039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3C0CB9" w:rsidRPr="00E712A2" w14:paraId="4F56195B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1689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cl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6083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33CA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1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C10C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BC27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3C0CB9" w:rsidRPr="00E712A2" w14:paraId="553A6ED1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9532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d40l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7089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1BA6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5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8E03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F9B5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3C0CB9" w:rsidRPr="00E712A2" w14:paraId="7E9F554A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2E81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d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D7E4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2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152D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2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46E6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C098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191</w:t>
            </w:r>
          </w:p>
        </w:tc>
      </w:tr>
      <w:tr w:rsidR="003C0CB9" w:rsidRPr="00E712A2" w14:paraId="73F1BD54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026D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l14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E3E3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88EF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E9E8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1BCA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846</w:t>
            </w:r>
          </w:p>
        </w:tc>
      </w:tr>
      <w:tr w:rsidR="003C0CB9" w:rsidRPr="00E712A2" w14:paraId="0C8E2296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36C4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l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C702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6E57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FEE9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FB7F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191</w:t>
            </w:r>
          </w:p>
        </w:tc>
      </w:tr>
      <w:tr w:rsidR="003C0CB9" w:rsidRPr="00E712A2" w14:paraId="6A38BAC5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9A40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l1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6735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2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53EA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14EC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5E33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453</w:t>
            </w:r>
          </w:p>
        </w:tc>
      </w:tr>
      <w:tr w:rsidR="003C0CB9" w:rsidRPr="00E712A2" w14:paraId="1EF9E3AF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F527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l3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ADFC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2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8E10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DCC4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4D0D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.313</w:t>
            </w:r>
          </w:p>
        </w:tc>
      </w:tr>
      <w:tr w:rsidR="003C0CB9" w:rsidRPr="00E712A2" w14:paraId="03CEBE33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8311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l4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22DA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F2D1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0BE0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62F3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116</w:t>
            </w:r>
          </w:p>
        </w:tc>
      </w:tr>
      <w:tr w:rsidR="003C0CB9" w:rsidRPr="00E712A2" w14:paraId="1C8D5761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6DAA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l4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E301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8BD0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5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5400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48A2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2.627</w:t>
            </w:r>
          </w:p>
        </w:tc>
      </w:tr>
      <w:tr w:rsidR="003C0CB9" w:rsidRPr="00E712A2" w14:paraId="1B8BB2DC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E6B2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l5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3F4A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C0D6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D278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21D5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.626</w:t>
            </w:r>
          </w:p>
        </w:tc>
      </w:tr>
      <w:tr w:rsidR="003C0CB9" w:rsidRPr="00E712A2" w14:paraId="61C0A00D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6A87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l5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9741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8D21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EFC6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4F07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.405</w:t>
            </w:r>
          </w:p>
        </w:tc>
      </w:tr>
      <w:tr w:rsidR="003C0CB9" w:rsidRPr="00E712A2" w14:paraId="34A8DA74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EAC4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l5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2516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6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AC8F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7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D59F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0F47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196</w:t>
            </w:r>
          </w:p>
        </w:tc>
      </w:tr>
      <w:tr w:rsidR="003C0CB9" w:rsidRPr="00E712A2" w14:paraId="6004DA38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6ECE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s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A66F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C2BE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EBBD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2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56C0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273</w:t>
            </w:r>
          </w:p>
        </w:tc>
      </w:tr>
      <w:tr w:rsidR="003C0CB9" w:rsidRPr="00E712A2" w14:paraId="23C6D152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785A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s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DEA6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369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6ADB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126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4A9E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81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814B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94.590</w:t>
            </w:r>
          </w:p>
        </w:tc>
      </w:tr>
      <w:tr w:rsidR="003C0CB9" w:rsidRPr="00E712A2" w14:paraId="42F8CED0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FDAD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tg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8E61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2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0E18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2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91B4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57D9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473</w:t>
            </w:r>
          </w:p>
        </w:tc>
      </w:tr>
      <w:tr w:rsidR="003C0CB9" w:rsidRPr="00E712A2" w14:paraId="44FDD1B1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D721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tnn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F775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47FB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210E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EAC1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248</w:t>
            </w:r>
          </w:p>
        </w:tc>
      </w:tr>
      <w:tr w:rsidR="003C0CB9" w:rsidRPr="00E712A2" w14:paraId="6D5F6327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5C80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ts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753D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8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7DB9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2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16DF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3BBC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3C0CB9" w:rsidRPr="00E712A2" w14:paraId="559AC29C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B06C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ts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16BE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6C70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D05D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23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6B28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3C0CB9" w:rsidRPr="00E712A2" w14:paraId="536FB7B1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B5C9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ts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B511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06DE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6D9C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AFEB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579</w:t>
            </w:r>
          </w:p>
        </w:tc>
      </w:tr>
      <w:tr w:rsidR="003C0CB9" w:rsidRPr="00E712A2" w14:paraId="639369E1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DBA9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x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E4D8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51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1572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39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B499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008F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3C0CB9" w:rsidRPr="00E712A2" w14:paraId="155CB141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C737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xcl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40BA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FECE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F981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AD71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843</w:t>
            </w:r>
          </w:p>
        </w:tc>
      </w:tr>
      <w:tr w:rsidR="003C0CB9" w:rsidRPr="00E712A2" w14:paraId="6079F72C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BEFE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xc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C87B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7963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BE9E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09235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AC7C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D8E8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308</w:t>
            </w:r>
          </w:p>
        </w:tc>
      </w:tr>
      <w:tr w:rsidR="003C0CB9" w:rsidRPr="00E712A2" w14:paraId="59A2AB3E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4A58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xc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F95E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067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7E76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464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63B1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2349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3C0CB9" w:rsidRPr="00E712A2" w14:paraId="4DB48662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4FF3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g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02BB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2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9787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D67C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0E9E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3C0CB9" w:rsidRPr="00E712A2" w14:paraId="2B35C3D6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4647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gf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E21E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67F2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A0F4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2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9C2B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641</w:t>
            </w:r>
          </w:p>
        </w:tc>
      </w:tr>
      <w:tr w:rsidR="003C0CB9" w:rsidRPr="00E712A2" w14:paraId="12A2A818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B4A5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13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F7DB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6532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2ACD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A2DC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45</w:t>
            </w:r>
          </w:p>
        </w:tc>
      </w:tr>
      <w:tr w:rsidR="003C0CB9" w:rsidRPr="00E712A2" w14:paraId="7FB87367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5B51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E78C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DDBF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B3D7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1592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3C0CB9" w:rsidRPr="00E712A2" w14:paraId="3DDA9BFE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2FE0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8F25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786D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BC59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787F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3C0CB9" w:rsidRPr="00E712A2" w14:paraId="16F2D7C9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42C8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gf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AE87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2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298A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6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6B52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20F9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2.676</w:t>
            </w:r>
          </w:p>
        </w:tc>
      </w:tr>
      <w:tr w:rsidR="003C0CB9" w:rsidRPr="00E712A2" w14:paraId="6545F5AC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0000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g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F2DE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2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F3A9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2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5909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826B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.205</w:t>
            </w:r>
          </w:p>
        </w:tc>
      </w:tr>
      <w:tr w:rsidR="003C0CB9" w:rsidRPr="00E712A2" w14:paraId="7C52A58B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A72B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g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F4BD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C184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AA0A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073D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3C0CB9" w:rsidRPr="00E712A2" w14:paraId="40B53B77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C567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beg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B64B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25BA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192D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AD8F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3C0CB9" w:rsidRPr="00E712A2" w14:paraId="1A5AD5F1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0918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g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8E6D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A1A0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292C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8A14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3C0CB9" w:rsidRPr="00E712A2" w14:paraId="2B8E3146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4CA1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f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7A4D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D68E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2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E5B8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9F68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3C0CB9" w:rsidRPr="00E712A2" w14:paraId="4EFCA6FE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11C4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g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3CAF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CD0E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76DC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E1E3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24</w:t>
            </w:r>
          </w:p>
        </w:tc>
      </w:tr>
      <w:tr w:rsidR="003C0CB9" w:rsidRPr="00E712A2" w14:paraId="78D8AAF4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3CD5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9A0F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13C1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B8F1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C99E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3C0CB9" w:rsidRPr="00E712A2" w14:paraId="50DE23CE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5CE3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l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28E4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58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5DB1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2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FEE1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E4B1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350</w:t>
            </w:r>
          </w:p>
        </w:tc>
      </w:tr>
      <w:tr w:rsidR="003C0CB9" w:rsidRPr="00E712A2" w14:paraId="16380E4C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76F1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E4FA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5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142C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D584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1A9F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591</w:t>
            </w:r>
          </w:p>
        </w:tc>
      </w:tr>
      <w:tr w:rsidR="003C0CB9" w:rsidRPr="00E712A2" w14:paraId="0ADC7B04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267D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820B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CAEB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7AEE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6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C2F8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5.590</w:t>
            </w:r>
          </w:p>
        </w:tc>
      </w:tr>
      <w:tr w:rsidR="003C0CB9" w:rsidRPr="00E712A2" w14:paraId="70F5A873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F08A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BECA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315C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7881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BDCA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3C0CB9" w:rsidRPr="00E712A2" w14:paraId="0B025310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3B37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l6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7523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967B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D390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FDDA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3C0CB9" w:rsidRPr="00E712A2" w14:paraId="6B8B797B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4F7F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tg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AE4C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A0DA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C627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A2DC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960</w:t>
            </w:r>
          </w:p>
        </w:tc>
      </w:tr>
      <w:tr w:rsidR="003C0CB9" w:rsidRPr="00E712A2" w14:paraId="33916E05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604A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tg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D36B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963A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E731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8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1E84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3C0CB9" w:rsidRPr="00E712A2" w14:paraId="1E56A162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74E8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tg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CB5F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F114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3F84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8E15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3C0CB9" w:rsidRPr="00E712A2" w14:paraId="233DC349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F9B3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tg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44B5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B72E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616A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E32C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3C0CB9" w:rsidRPr="00E712A2" w14:paraId="240D2778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991F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tg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E652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AA23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CC18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8438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925</w:t>
            </w:r>
          </w:p>
        </w:tc>
      </w:tr>
      <w:tr w:rsidR="003C0CB9" w:rsidRPr="00E712A2" w14:paraId="2FB6C8D3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F93E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tg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806A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2187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E24D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8EE6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677</w:t>
            </w:r>
          </w:p>
        </w:tc>
      </w:tr>
      <w:tr w:rsidR="003C0CB9" w:rsidRPr="00E712A2" w14:paraId="7B187216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1422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tga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08C9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D5D8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9C9B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B7AE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538</w:t>
            </w:r>
          </w:p>
        </w:tc>
      </w:tr>
      <w:tr w:rsidR="003C0CB9" w:rsidRPr="00E712A2" w14:paraId="60A9A66A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BB10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tg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456F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6719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17A1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4465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.875</w:t>
            </w:r>
          </w:p>
        </w:tc>
      </w:tr>
      <w:tr w:rsidR="003C0CB9" w:rsidRPr="00E712A2" w14:paraId="2A8A70AD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1489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tg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B86B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A2E1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92EA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FA8A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.454</w:t>
            </w:r>
          </w:p>
        </w:tc>
      </w:tr>
      <w:tr w:rsidR="003C0CB9" w:rsidRPr="00E712A2" w14:paraId="1462502F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6FF2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tgb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5B3F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72E6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DAC9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4D53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097</w:t>
            </w:r>
          </w:p>
        </w:tc>
      </w:tr>
      <w:tr w:rsidR="003C0CB9" w:rsidRPr="00E712A2" w14:paraId="1C7A5125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C543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lastRenderedPageBreak/>
              <w:t>Itg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58EF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2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8823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9337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590E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5.143</w:t>
            </w:r>
          </w:p>
        </w:tc>
      </w:tr>
      <w:tr w:rsidR="003C0CB9" w:rsidRPr="00E712A2" w14:paraId="2B4DF177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B0DD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DF82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542B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DC92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BCE8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093</w:t>
            </w:r>
          </w:p>
        </w:tc>
      </w:tr>
      <w:tr w:rsidR="003C0CB9" w:rsidRPr="00E712A2" w14:paraId="28B4A469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2C42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p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CB7F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BA14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5D2C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1488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3C0CB9" w:rsidRPr="00E712A2" w14:paraId="14C5F203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256A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i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221B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5467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D127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A7EC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807</w:t>
            </w:r>
          </w:p>
        </w:tc>
      </w:tr>
      <w:tr w:rsidR="003C0CB9" w:rsidRPr="00E712A2" w14:paraId="604F386B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1870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mp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2EC4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0A3E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2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BBB8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81D3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3C0CB9" w:rsidRPr="00E712A2" w14:paraId="48AD0C78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46A0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439D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AF8F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CC68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61E3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.881</w:t>
            </w:r>
          </w:p>
        </w:tc>
      </w:tr>
      <w:tr w:rsidR="003C0CB9" w:rsidRPr="00E712A2" w14:paraId="10637449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2A9E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m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ACC4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ABFA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6851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C4BE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0.371</w:t>
            </w:r>
          </w:p>
        </w:tc>
      </w:tr>
      <w:tr w:rsidR="003C0CB9" w:rsidRPr="00E712A2" w14:paraId="13D59D86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BE07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m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0482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3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D3A2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4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B09D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0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4ACE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5.085</w:t>
            </w:r>
          </w:p>
        </w:tc>
      </w:tr>
      <w:tr w:rsidR="003C0CB9" w:rsidRPr="00E712A2" w14:paraId="26513903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EB9C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dgf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6F8D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50AF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28F6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2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219C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3C0CB9" w:rsidRPr="00E712A2" w14:paraId="3F89E721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EBAE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l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1F8A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ED37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2908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C76A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.433</w:t>
            </w:r>
          </w:p>
        </w:tc>
      </w:tr>
      <w:tr w:rsidR="003C0CB9" w:rsidRPr="00E712A2" w14:paraId="06A84D86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AA9E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la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29C5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3127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5CB0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BCA2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3C0CB9" w:rsidRPr="00E712A2" w14:paraId="6B4331B5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C9C7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la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7E55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8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4EB6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2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5FB5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5015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3C0CB9" w:rsidRPr="00E712A2" w14:paraId="09F4E8EC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E52B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l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5233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557B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1930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278C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3C0CB9" w:rsidRPr="00E712A2" w14:paraId="07DC41C6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6F04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t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B8A7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D475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54AA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AE29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848</w:t>
            </w:r>
          </w:p>
        </w:tc>
      </w:tr>
      <w:tr w:rsidR="003C0CB9" w:rsidRPr="00E712A2" w14:paraId="38F3897B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0B78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tg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B976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0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A68F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7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6263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33.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50C6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02.276</w:t>
            </w:r>
          </w:p>
        </w:tc>
      </w:tr>
      <w:tr w:rsidR="003C0CB9" w:rsidRPr="00E712A2" w14:paraId="1AA6EF6F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0D72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a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BF7B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AF45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BEE2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D59E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952</w:t>
            </w:r>
          </w:p>
        </w:tc>
      </w:tr>
      <w:tr w:rsidR="003C0CB9" w:rsidRPr="00E712A2" w14:paraId="4E4A5508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316B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ho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A346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8042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36EC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D880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627</w:t>
            </w:r>
          </w:p>
        </w:tc>
      </w:tr>
      <w:tr w:rsidR="003C0CB9" w:rsidRPr="00E712A2" w14:paraId="75BC4768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E608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rpi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7761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33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A019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75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D371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99B3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3C0CB9" w:rsidRPr="00E712A2" w14:paraId="550F625B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69C0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C617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23F0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A83E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4E9B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711</w:t>
            </w:r>
          </w:p>
        </w:tc>
      </w:tr>
      <w:tr w:rsidR="003C0CB9" w:rsidRPr="00E712A2" w14:paraId="6DE615D6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12ED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agl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EE15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6940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C358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2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F3FD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620</w:t>
            </w:r>
          </w:p>
        </w:tc>
      </w:tr>
      <w:tr w:rsidR="003C0CB9" w:rsidRPr="00E712A2" w14:paraId="77968E3E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A648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gf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F597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8F19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ABFD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F720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3C0CB9" w:rsidRPr="00E712A2" w14:paraId="53ACFF5E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D808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gf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A052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3577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0199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5607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.716</w:t>
            </w:r>
          </w:p>
        </w:tc>
      </w:tr>
      <w:tr w:rsidR="003C0CB9" w:rsidRPr="00E712A2" w14:paraId="022D4964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9529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gfb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21D5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BD58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D86C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8006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489</w:t>
            </w:r>
          </w:p>
        </w:tc>
      </w:tr>
      <w:tr w:rsidR="003C0CB9" w:rsidRPr="00E712A2" w14:paraId="72815A4A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2153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im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3623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8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A40C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6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3733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8D5E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095</w:t>
            </w:r>
          </w:p>
        </w:tc>
      </w:tr>
      <w:tr w:rsidR="003C0CB9" w:rsidRPr="00E712A2" w14:paraId="5D8B98DC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AE8F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n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9086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7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1FBA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9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DB24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4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D33C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1.358</w:t>
            </w:r>
          </w:p>
        </w:tc>
      </w:tr>
      <w:tr w:rsidR="003C0CB9" w:rsidRPr="00E712A2" w14:paraId="62CACF21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17B2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egf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F775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1DA5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0A20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3687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.545</w:t>
            </w:r>
          </w:p>
        </w:tc>
      </w:tr>
      <w:tr w:rsidR="003C0CB9" w:rsidRPr="00E712A2" w14:paraId="4BEF1A8C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0905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t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CB19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6676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7152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0FF6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3C0CB9" w:rsidRPr="00E712A2" w14:paraId="16115725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3FF5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i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5E58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FC42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5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42D9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54A0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138</w:t>
            </w:r>
          </w:p>
        </w:tc>
      </w:tr>
      <w:tr w:rsidR="003C0CB9" w:rsidRPr="00E712A2" w14:paraId="286C0DBF" w14:textId="77777777" w:rsidTr="00EB3B47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D1D3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nt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6C03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7932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3F4A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E8B3" w14:textId="77777777" w:rsidR="003C0CB9" w:rsidRPr="00E712A2" w:rsidRDefault="003C0CB9" w:rsidP="00EB3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12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64</w:t>
            </w:r>
          </w:p>
        </w:tc>
      </w:tr>
    </w:tbl>
    <w:p w14:paraId="54580F75" w14:textId="77777777" w:rsidR="003C0CB9" w:rsidRDefault="003C0CB9" w:rsidP="003C0CB9"/>
    <w:p w14:paraId="5155E8C0" w14:textId="77777777" w:rsidR="003C0CB9" w:rsidRPr="009179E9" w:rsidRDefault="003C0CB9" w:rsidP="003C0CB9">
      <w:r>
        <w:t xml:space="preserve">List of genes analyzed by Wound-Healing </w:t>
      </w:r>
      <w:r w:rsidRPr="009A2CAD">
        <w:t>RT</w:t>
      </w:r>
      <w:r w:rsidRPr="009A2CAD">
        <w:rPr>
          <w:vertAlign w:val="superscript"/>
        </w:rPr>
        <w:t>2</w:t>
      </w:r>
      <w:r>
        <w:t xml:space="preserve"> Profiler Array in day 3 and 5 wounds, compared to normal skin, within each species. Bold entries are those with a p-value ≤0.01.</w:t>
      </w:r>
    </w:p>
    <w:p w14:paraId="5B21061F" w14:textId="77777777" w:rsidR="00D3165C" w:rsidRDefault="00D3165C">
      <w:bookmarkStart w:id="0" w:name="_GoBack"/>
      <w:bookmarkEnd w:id="0"/>
    </w:p>
    <w:sectPr w:rsidR="00D3165C" w:rsidSect="00D3165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699"/>
    <w:rsid w:val="000E6801"/>
    <w:rsid w:val="003C0CB9"/>
    <w:rsid w:val="009A5699"/>
    <w:rsid w:val="00D3165C"/>
    <w:rsid w:val="00DB4795"/>
    <w:rsid w:val="00E71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F7CC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C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C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180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38</Words>
  <Characters>2500</Characters>
  <Application>Microsoft Macintosh Word</Application>
  <DocSecurity>0</DocSecurity>
  <Lines>20</Lines>
  <Paragraphs>5</Paragraphs>
  <ScaleCrop>false</ScaleCrop>
  <Company/>
  <LinksUpToDate>false</LinksUpToDate>
  <CharactersWithSpaces>2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Brant</dc:creator>
  <cp:keywords/>
  <dc:description/>
  <cp:lastModifiedBy>Jason Brant</cp:lastModifiedBy>
  <cp:revision>4</cp:revision>
  <cp:lastPrinted>2015-02-12T19:38:00Z</cp:lastPrinted>
  <dcterms:created xsi:type="dcterms:W3CDTF">2015-02-12T19:27:00Z</dcterms:created>
  <dcterms:modified xsi:type="dcterms:W3CDTF">2015-07-14T19:21:00Z</dcterms:modified>
</cp:coreProperties>
</file>